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996C97" w14:textId="77777777" w:rsidR="0066303B" w:rsidRPr="00CA67FD" w:rsidRDefault="0066303B" w:rsidP="0066303B">
      <w:pPr>
        <w:rPr>
          <w:rFonts w:ascii="Times New Roman" w:eastAsia="微软雅黑" w:hAnsi="Times New Roman" w:cs="Times New Roman"/>
          <w:b/>
          <w:bCs/>
        </w:rPr>
      </w:pPr>
      <w:r w:rsidRPr="00CA67FD">
        <w:rPr>
          <w:rFonts w:ascii="Times New Roman" w:eastAsia="微软雅黑" w:hAnsi="Times New Roman" w:cs="Times New Roman"/>
          <w:b/>
          <w:bCs/>
        </w:rPr>
        <w:t>Supplementary Material 1: Literature search strategy</w:t>
      </w:r>
    </w:p>
    <w:p w14:paraId="35E7BCEA" w14:textId="29D27F12" w:rsidR="0066303B" w:rsidRPr="00285337" w:rsidRDefault="00285337" w:rsidP="0066303B">
      <w:pPr>
        <w:jc w:val="left"/>
        <w:rPr>
          <w:rFonts w:ascii="Times New Roman" w:eastAsia="微软雅黑" w:hAnsi="Times New Roman" w:cs="Times New Roman"/>
          <w:b/>
          <w:bCs/>
        </w:rPr>
      </w:pPr>
      <w:r>
        <w:rPr>
          <w:rFonts w:ascii="Times New Roman" w:eastAsia="微软雅黑" w:hAnsi="Times New Roman" w:cs="Times New Roman" w:hint="eastAsia"/>
          <w:b/>
          <w:bCs/>
        </w:rPr>
        <w:t xml:space="preserve">1. </w:t>
      </w:r>
      <w:r w:rsidR="0066303B" w:rsidRPr="00285337">
        <w:rPr>
          <w:rFonts w:ascii="Times New Roman" w:eastAsia="微软雅黑" w:hAnsi="Times New Roman" w:cs="Times New Roman"/>
          <w:b/>
          <w:bCs/>
        </w:rPr>
        <w:t>PubMed</w:t>
      </w:r>
    </w:p>
    <w:p w14:paraId="1647319B" w14:textId="77777777" w:rsidR="0066303B" w:rsidRPr="00CA67FD" w:rsidRDefault="0066303B" w:rsidP="0066303B">
      <w:pPr>
        <w:jc w:val="left"/>
        <w:rPr>
          <w:rFonts w:ascii="Times New Roman" w:eastAsia="微软雅黑" w:hAnsi="Times New Roman" w:cs="Times New Roman"/>
        </w:rPr>
      </w:pPr>
      <w:r w:rsidRPr="00CA67FD">
        <w:rPr>
          <w:rFonts w:ascii="Times New Roman" w:eastAsia="微软雅黑" w:hAnsi="Times New Roman" w:cs="Times New Roman"/>
        </w:rPr>
        <w:t>(((((((((("Pulmonary Fibrosis"[Mesh]) OR (Pulmonary Fibrosis)) OR (Fibroses, Pulmonary)) OR (Fibrosis, Pulmonary)) OR (Pulmonary Fibroses)) OR (Alveolitis, Fibrosing)) OR (Alveolitides, Fibrosing)) OR (Fibrosing Alveolitides)) OR (Fibrosing Alveolitis)) OR (Idiopathic Diffuse Interstitial Pulmonary Fibrosis)) AND ((((((((((((((((((((((((((((((((((((((((((("Ginkgo biloba"[Mesh]) OR (bilobas, Ginkgo)) OR (Ginkgo bilobas)) OR (Ginkgo)) OR (Ginkgos)) OR (Ginko)) OR (Ginkos)) OR (Maidenhair Tree)) OR (Maidenhair Trees)) OR (Tree, Maidenhair)) OR (Trees, Maidenhair)) OR (Gingko biloba)) OR (bilobas, Gingko)) OR (Gingko bilobas)) OR (Gingko)) OR (Gingkos)) OR (Ginkgophyta)) OR (Ginkgophytas)) OR (Ginkgo Extract)) OR (Extract, Ginkgo)) OR (Ginkgo biloba extract)) OR (Ginkgo leaf extract)) OR (Tebofortran)) OR (Tebokan)) OR (Tebonin)) OR (EGb 761)) OR (EGb-761)) OR (EGb761)) OR (GBE 761 ONC)) OR (Rokan)) OR (Tanakan)) OR (GBE 761)) OR (GBE-761)) OR (Ginkgo biloba extract 761)) OR (Ginkgo biloba extract 50)) OR (EGB50 Ginkgo biloba extract)) OR (GBE50 (extract))) OR (Ginkgo biloba extract VR456)) OR (VR456)) OR (Ginkgo biloba extract 501)) OR (EGb 501)) OR (Ginkgo biloba extract 1212)) OR (EGB1212))</w:t>
      </w:r>
    </w:p>
    <w:p w14:paraId="4446BD8F" w14:textId="2E16965B" w:rsidR="0066303B" w:rsidRPr="00285337" w:rsidRDefault="00285337" w:rsidP="0066303B">
      <w:pPr>
        <w:jc w:val="left"/>
        <w:rPr>
          <w:rFonts w:ascii="Times New Roman" w:eastAsia="微软雅黑" w:hAnsi="Times New Roman" w:cs="Times New Roman"/>
          <w:b/>
          <w:bCs/>
        </w:rPr>
      </w:pPr>
      <w:r>
        <w:rPr>
          <w:rFonts w:ascii="Times New Roman" w:eastAsia="微软雅黑" w:hAnsi="Times New Roman" w:cs="Times New Roman" w:hint="eastAsia"/>
          <w:b/>
          <w:bCs/>
        </w:rPr>
        <w:t xml:space="preserve">2. </w:t>
      </w:r>
      <w:r w:rsidR="0066303B" w:rsidRPr="00285337">
        <w:rPr>
          <w:rFonts w:ascii="Times New Roman" w:eastAsia="微软雅黑" w:hAnsi="Times New Roman" w:cs="Times New Roman"/>
          <w:b/>
          <w:bCs/>
        </w:rPr>
        <w:t>Embase</w:t>
      </w:r>
    </w:p>
    <w:p w14:paraId="68E2DDE7" w14:textId="77777777" w:rsidR="0066303B" w:rsidRPr="00CA67FD" w:rsidRDefault="0066303B" w:rsidP="0066303B">
      <w:pPr>
        <w:jc w:val="left"/>
        <w:rPr>
          <w:rFonts w:ascii="Times New Roman" w:eastAsia="微软雅黑" w:hAnsi="Times New Roman" w:cs="Times New Roman"/>
        </w:rPr>
      </w:pPr>
      <w:r w:rsidRPr="00CA67FD">
        <w:rPr>
          <w:rFonts w:ascii="Times New Roman" w:eastAsia="微软雅黑" w:hAnsi="Times New Roman" w:cs="Times New Roman"/>
        </w:rPr>
        <w:t>'lung fibrosis'/exp OR 'fibroses, pulmonary' OR 'fibrosis, pulmonary' OR 'pulmonary fibroses' OR 'alveolitis, fibrosing' OR 'alveolitides, fibrosing' OR 'fibrosing alveolitides' OR 'fibrosing alveolitis' OR 'idiopathic diffuse interstitial pulmonary fibrosis' AND 'ginkgo biloba extract'/exp OR 'ginkgo leaf extract' OR 'tebofortran' OR 'tebokan' OR 'tebonin' OR 'egb 761' OR 'egb-761' OR 'egb761' OR 'gbe 761 onc' OR 'rokan' OR 'tanakan' OR 'gbe 761' OR 'gbe-761' OR 'ginkgo biloba extract 761'</w:t>
      </w:r>
    </w:p>
    <w:p w14:paraId="6267E7A5" w14:textId="26C0C252" w:rsidR="0066303B" w:rsidRPr="00285337" w:rsidRDefault="00285337" w:rsidP="0066303B">
      <w:pPr>
        <w:jc w:val="left"/>
        <w:rPr>
          <w:rFonts w:ascii="Times New Roman" w:eastAsia="微软雅黑" w:hAnsi="Times New Roman" w:cs="Times New Roman"/>
          <w:b/>
          <w:bCs/>
        </w:rPr>
      </w:pPr>
      <w:r>
        <w:rPr>
          <w:rFonts w:ascii="Times New Roman" w:eastAsia="微软雅黑" w:hAnsi="Times New Roman" w:cs="Times New Roman" w:hint="eastAsia"/>
          <w:b/>
          <w:bCs/>
        </w:rPr>
        <w:t xml:space="preserve">3. </w:t>
      </w:r>
      <w:r w:rsidR="0066303B" w:rsidRPr="00285337">
        <w:rPr>
          <w:rFonts w:ascii="Times New Roman" w:eastAsia="微软雅黑" w:hAnsi="Times New Roman" w:cs="Times New Roman"/>
          <w:b/>
          <w:bCs/>
        </w:rPr>
        <w:t>Web of science</w:t>
      </w:r>
    </w:p>
    <w:p w14:paraId="472E8107" w14:textId="77777777" w:rsidR="0066303B" w:rsidRPr="00CA67FD" w:rsidRDefault="0066303B" w:rsidP="0066303B">
      <w:pPr>
        <w:jc w:val="left"/>
        <w:rPr>
          <w:rFonts w:ascii="Times New Roman" w:eastAsia="微软雅黑" w:hAnsi="Times New Roman" w:cs="Times New Roman"/>
        </w:rPr>
      </w:pPr>
      <w:r w:rsidRPr="00CA67FD">
        <w:rPr>
          <w:rFonts w:ascii="Times New Roman" w:eastAsia="微软雅黑" w:hAnsi="Times New Roman" w:cs="Times New Roman"/>
        </w:rPr>
        <w:t>Pulmonary Fibrosis (Topic) or Fibroses, Pulmonary (Topic) or Fibrosis, Pulmonary (Topic) or Pulmonary Fibroses (Topic) or Alveolitis, Fibrosing (Topic) or Alveolitides, Fibrosing (Topic) or Fibrosing Alveolitides (Topic) or Fibrosing Alveolitis (Topic) or Idiopathic Diffuse Interstitial Pulmonary Fibrosis (Topic) </w:t>
      </w:r>
    </w:p>
    <w:p w14:paraId="4EEB5B97" w14:textId="47D0CC24" w:rsidR="0066303B" w:rsidRDefault="0066303B" w:rsidP="0066303B">
      <w:pPr>
        <w:jc w:val="left"/>
        <w:rPr>
          <w:rFonts w:ascii="Times New Roman" w:eastAsia="微软雅黑" w:hAnsi="Times New Roman" w:cs="Times New Roman"/>
        </w:rPr>
      </w:pPr>
      <w:r w:rsidRPr="00CA67FD">
        <w:rPr>
          <w:rFonts w:ascii="Times New Roman" w:eastAsia="微软雅黑" w:hAnsi="Times New Roman" w:cs="Times New Roman"/>
        </w:rPr>
        <w:t>AND Ginkgo biloba extract (Topic) or Ginkgo leaf extract (Topic) or Tebofortran (Topic) or Tebokan (Topic) or Tebonin (Topic) or EGb 761 (Topic) or EGb-761 (Topic) or EGb761 (Topic) or GBE 761 ONC (Topic) or Rokan (Topic) or Tanakan (Topic) or GBE 761 (Topic) or GBE-761 (Topic) or Ginkgo biloba extract 761 (Topic) AND Preprint Citation Index (Exclude – Database)</w:t>
      </w:r>
    </w:p>
    <w:p w14:paraId="624EE087" w14:textId="77777777" w:rsidR="00CA67FD" w:rsidRPr="00CA67FD" w:rsidRDefault="00CA67FD" w:rsidP="0066303B">
      <w:pPr>
        <w:jc w:val="left"/>
        <w:rPr>
          <w:rFonts w:ascii="Times New Roman" w:eastAsia="微软雅黑" w:hAnsi="Times New Roman" w:cs="Times New Roman" w:hint="eastAsia"/>
        </w:rPr>
      </w:pPr>
    </w:p>
    <w:p w14:paraId="36258533" w14:textId="77777777" w:rsidR="0066303B" w:rsidRPr="00CA67FD" w:rsidRDefault="0066303B" w:rsidP="0066303B">
      <w:pPr>
        <w:jc w:val="left"/>
        <w:rPr>
          <w:rFonts w:ascii="Times New Roman" w:eastAsia="微软雅黑" w:hAnsi="Times New Roman" w:cs="Times New Roman"/>
          <w:b/>
          <w:bCs/>
        </w:rPr>
      </w:pPr>
      <w:r w:rsidRPr="00CA67FD">
        <w:rPr>
          <w:rFonts w:ascii="Times New Roman" w:eastAsia="微软雅黑" w:hAnsi="Times New Roman" w:cs="Times New Roman"/>
          <w:b/>
          <w:bCs/>
        </w:rPr>
        <w:t>Four Chinese databases[the China National Knowledge Infrastructure (CNKI), Wanfang DATA, the Chongqing VIP Database (VIP), China Biomedical Database (CBM,Sinomed)] were manually searched</w:t>
      </w:r>
      <w:r w:rsidRPr="00CA67FD">
        <w:rPr>
          <w:rFonts w:ascii="Times New Roman" w:eastAsia="微软雅黑" w:hAnsi="Times New Roman" w:cs="Times New Roman"/>
          <w:b/>
          <w:bCs/>
        </w:rPr>
        <w:t>，</w:t>
      </w:r>
      <w:r w:rsidRPr="00CA67FD">
        <w:rPr>
          <w:rFonts w:ascii="Times New Roman" w:eastAsia="微软雅黑" w:hAnsi="Times New Roman" w:cs="Times New Roman"/>
          <w:b/>
          <w:bCs/>
        </w:rPr>
        <w:t>and here is an example of a CNKI search:</w:t>
      </w:r>
    </w:p>
    <w:p w14:paraId="6D434230" w14:textId="77777777" w:rsidR="0066303B" w:rsidRPr="00CA67FD" w:rsidRDefault="0066303B" w:rsidP="0066303B">
      <w:pPr>
        <w:jc w:val="left"/>
        <w:rPr>
          <w:rFonts w:ascii="Times New Roman" w:eastAsia="微软雅黑" w:hAnsi="Times New Roman" w:cs="Times New Roman"/>
        </w:rPr>
      </w:pPr>
      <w:r w:rsidRPr="00CA67FD">
        <w:rPr>
          <w:rFonts w:ascii="Times New Roman" w:eastAsia="微软雅黑" w:hAnsi="Times New Roman" w:cs="Times New Roman"/>
        </w:rPr>
        <w:t>（主题：银杏叶）</w:t>
      </w:r>
      <w:r w:rsidRPr="00CA67FD">
        <w:rPr>
          <w:rFonts w:ascii="Times New Roman" w:eastAsia="微软雅黑" w:hAnsi="Times New Roman" w:cs="Times New Roman"/>
        </w:rPr>
        <w:t>AND</w:t>
      </w:r>
      <w:r w:rsidRPr="00CA67FD">
        <w:rPr>
          <w:rFonts w:ascii="Times New Roman" w:eastAsia="微软雅黑" w:hAnsi="Times New Roman" w:cs="Times New Roman"/>
        </w:rPr>
        <w:t>（主题：肺纤维化）</w:t>
      </w:r>
    </w:p>
    <w:p w14:paraId="1FA7FA14" w14:textId="77777777" w:rsidR="00EF6609" w:rsidRPr="0066303B" w:rsidRDefault="00EF6609">
      <w:pPr>
        <w:rPr>
          <w:rFonts w:hint="eastAsia"/>
        </w:rPr>
      </w:pPr>
    </w:p>
    <w:sectPr w:rsidR="00EF6609" w:rsidRPr="0066303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693465" w14:textId="77777777" w:rsidR="00612F1F" w:rsidRDefault="00612F1F" w:rsidP="0066303B">
      <w:pPr>
        <w:rPr>
          <w:rFonts w:hint="eastAsia"/>
        </w:rPr>
      </w:pPr>
      <w:r>
        <w:separator/>
      </w:r>
    </w:p>
  </w:endnote>
  <w:endnote w:type="continuationSeparator" w:id="0">
    <w:p w14:paraId="12F55F8F" w14:textId="77777777" w:rsidR="00612F1F" w:rsidRDefault="00612F1F" w:rsidP="0066303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3EBC12" w14:textId="77777777" w:rsidR="00612F1F" w:rsidRDefault="00612F1F" w:rsidP="0066303B">
      <w:pPr>
        <w:rPr>
          <w:rFonts w:hint="eastAsia"/>
        </w:rPr>
      </w:pPr>
      <w:r>
        <w:separator/>
      </w:r>
    </w:p>
  </w:footnote>
  <w:footnote w:type="continuationSeparator" w:id="0">
    <w:p w14:paraId="3F14F646" w14:textId="77777777" w:rsidR="00612F1F" w:rsidRDefault="00612F1F" w:rsidP="0066303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A9D"/>
    <w:rsid w:val="00285337"/>
    <w:rsid w:val="00312A9D"/>
    <w:rsid w:val="00612F1F"/>
    <w:rsid w:val="0063295A"/>
    <w:rsid w:val="00646BE9"/>
    <w:rsid w:val="0066303B"/>
    <w:rsid w:val="007242D6"/>
    <w:rsid w:val="007D6615"/>
    <w:rsid w:val="00CA67FD"/>
    <w:rsid w:val="00EF66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4B4A5C"/>
  <w15:chartTrackingRefBased/>
  <w15:docId w15:val="{A563F146-3AB7-4DE8-A9A1-5DB3E9DFF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303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6303B"/>
    <w:pPr>
      <w:tabs>
        <w:tab w:val="center" w:pos="4153"/>
        <w:tab w:val="right" w:pos="8306"/>
      </w:tabs>
      <w:snapToGrid w:val="0"/>
      <w:jc w:val="center"/>
    </w:pPr>
    <w:rPr>
      <w:sz w:val="18"/>
      <w:szCs w:val="18"/>
    </w:rPr>
  </w:style>
  <w:style w:type="character" w:customStyle="1" w:styleId="a4">
    <w:name w:val="页眉 字符"/>
    <w:basedOn w:val="a0"/>
    <w:link w:val="a3"/>
    <w:uiPriority w:val="99"/>
    <w:rsid w:val="0066303B"/>
    <w:rPr>
      <w:sz w:val="18"/>
      <w:szCs w:val="18"/>
    </w:rPr>
  </w:style>
  <w:style w:type="paragraph" w:styleId="a5">
    <w:name w:val="footer"/>
    <w:basedOn w:val="a"/>
    <w:link w:val="a6"/>
    <w:uiPriority w:val="99"/>
    <w:unhideWhenUsed/>
    <w:rsid w:val="0066303B"/>
    <w:pPr>
      <w:tabs>
        <w:tab w:val="center" w:pos="4153"/>
        <w:tab w:val="right" w:pos="8306"/>
      </w:tabs>
      <w:snapToGrid w:val="0"/>
      <w:jc w:val="left"/>
    </w:pPr>
    <w:rPr>
      <w:sz w:val="18"/>
      <w:szCs w:val="18"/>
    </w:rPr>
  </w:style>
  <w:style w:type="character" w:customStyle="1" w:styleId="a6">
    <w:name w:val="页脚 字符"/>
    <w:basedOn w:val="a0"/>
    <w:link w:val="a5"/>
    <w:uiPriority w:val="99"/>
    <w:rsid w:val="0066303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07</Words>
  <Characters>2321</Characters>
  <Application>Microsoft Office Word</Application>
  <DocSecurity>0</DocSecurity>
  <Lines>19</Lines>
  <Paragraphs>5</Paragraphs>
  <ScaleCrop>false</ScaleCrop>
  <Company/>
  <LinksUpToDate>false</LinksUpToDate>
  <CharactersWithSpaces>2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xin sun</dc:creator>
  <cp:keywords/>
  <dc:description/>
  <cp:lastModifiedBy>xuxin sun</cp:lastModifiedBy>
  <cp:revision>4</cp:revision>
  <dcterms:created xsi:type="dcterms:W3CDTF">2024-10-23T06:34:00Z</dcterms:created>
  <dcterms:modified xsi:type="dcterms:W3CDTF">2024-10-23T06:36:00Z</dcterms:modified>
</cp:coreProperties>
</file>